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3DF36" w14:textId="273DCFC3" w:rsidR="00C77797" w:rsidRPr="00E33264" w:rsidRDefault="00C77797" w:rsidP="00C77797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E33264">
        <w:rPr>
          <w:rFonts w:ascii="Times New Roman" w:eastAsia="Times New Roman" w:hAnsi="Times New Roman" w:cs="Times New Roman"/>
          <w:b/>
        </w:rPr>
        <w:t>Appendix</w:t>
      </w:r>
      <w:bookmarkStart w:id="0" w:name="_GoBack"/>
      <w:bookmarkEnd w:id="0"/>
      <w:r w:rsidRPr="00E33264">
        <w:rPr>
          <w:rFonts w:ascii="Times New Roman" w:eastAsia="Times New Roman" w:hAnsi="Times New Roman" w:cs="Times New Roman"/>
          <w:b/>
        </w:rPr>
        <w:t>:</w:t>
      </w:r>
    </w:p>
    <w:p w14:paraId="245718B9" w14:textId="54A435A7" w:rsidR="00C77797" w:rsidRPr="00E33264" w:rsidRDefault="00C77797" w:rsidP="00B30826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 w:rsidRPr="00E33264">
        <w:rPr>
          <w:rFonts w:ascii="Times New Roman" w:eastAsia="Times New Roman" w:hAnsi="Times New Roman" w:cs="Times New Roman"/>
          <w:bCs/>
        </w:rPr>
        <w:t xml:space="preserve">Table </w:t>
      </w:r>
      <w:r w:rsidR="00CF57A3">
        <w:rPr>
          <w:rFonts w:ascii="Times New Roman" w:eastAsia="Times New Roman" w:hAnsi="Times New Roman" w:cs="Times New Roman"/>
          <w:bCs/>
        </w:rPr>
        <w:t>S</w:t>
      </w:r>
      <w:r w:rsidRPr="00E33264">
        <w:rPr>
          <w:rFonts w:ascii="Times New Roman" w:eastAsia="Times New Roman" w:hAnsi="Times New Roman" w:cs="Times New Roman"/>
          <w:bCs/>
        </w:rPr>
        <w:t>1. Description of ICD-9 Disease Codes</w:t>
      </w:r>
    </w:p>
    <w:tbl>
      <w:tblPr>
        <w:tblW w:w="92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0"/>
        <w:gridCol w:w="1512"/>
        <w:gridCol w:w="5778"/>
      </w:tblGrid>
      <w:tr w:rsidR="00C77797" w:rsidRPr="00E33264" w14:paraId="14307404" w14:textId="77777777" w:rsidTr="00DC44F1">
        <w:trPr>
          <w:trHeight w:val="90"/>
          <w:jc w:val="center"/>
        </w:trPr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C3FA8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Cancer Type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2F0B0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ICD-9 Code*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875EB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C77797" w:rsidRPr="00E33264" w14:paraId="295C5D15" w14:textId="77777777" w:rsidTr="00DC44F1">
        <w:trPr>
          <w:jc w:val="center"/>
        </w:trPr>
        <w:tc>
          <w:tcPr>
            <w:tcW w:w="19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F8769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A8556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A04F2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female breast</w:t>
            </w:r>
          </w:p>
        </w:tc>
      </w:tr>
      <w:tr w:rsidR="00C77797" w:rsidRPr="00E33264" w14:paraId="207C87DD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BA5B3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C0B146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D9DD4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male breast</w:t>
            </w:r>
          </w:p>
        </w:tc>
      </w:tr>
      <w:tr w:rsidR="00C77797" w:rsidRPr="00E33264" w14:paraId="303B3B02" w14:textId="77777777" w:rsidTr="00DC44F1">
        <w:trPr>
          <w:trHeight w:val="216"/>
          <w:jc w:val="center"/>
        </w:trPr>
        <w:tc>
          <w:tcPr>
            <w:tcW w:w="19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4E573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36782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6D44B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colon</w:t>
            </w:r>
          </w:p>
        </w:tc>
      </w:tr>
      <w:tr w:rsidR="00C77797" w:rsidRPr="00E33264" w14:paraId="512DF921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375A5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52470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3D34D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 xml:space="preserve">Malignant neoplasm of rectum </w:t>
            </w:r>
            <w:proofErr w:type="spellStart"/>
            <w:r w:rsidRPr="00E33264">
              <w:rPr>
                <w:rFonts w:ascii="Times New Roman" w:eastAsia="Times New Roman" w:hAnsi="Times New Roman" w:cs="Times New Roman"/>
              </w:rPr>
              <w:t>rectosigmoid</w:t>
            </w:r>
            <w:proofErr w:type="spellEnd"/>
            <w:r w:rsidRPr="00E33264">
              <w:rPr>
                <w:rFonts w:ascii="Times New Roman" w:eastAsia="Times New Roman" w:hAnsi="Times New Roman" w:cs="Times New Roman"/>
              </w:rPr>
              <w:t xml:space="preserve"> junction and anus</w:t>
            </w:r>
          </w:p>
        </w:tc>
      </w:tr>
      <w:tr w:rsidR="00C77797" w:rsidRPr="00E33264" w14:paraId="1301274D" w14:textId="77777777" w:rsidTr="00DC44F1">
        <w:trPr>
          <w:trHeight w:val="230"/>
          <w:jc w:val="center"/>
        </w:trPr>
        <w:tc>
          <w:tcPr>
            <w:tcW w:w="19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B3DC1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CFBFE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2.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C01E4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upper lobe, bronchus or lung</w:t>
            </w:r>
          </w:p>
        </w:tc>
      </w:tr>
      <w:tr w:rsidR="00C77797" w:rsidRPr="00E33264" w14:paraId="1A317BEF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D738A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6424E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2.4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AADFC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middle lobe, bronchus or lung</w:t>
            </w:r>
          </w:p>
        </w:tc>
      </w:tr>
      <w:tr w:rsidR="00C77797" w:rsidRPr="00E33264" w14:paraId="19B8EBB3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C3C10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93384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2.5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A129D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lower lobe, bronchus or lung</w:t>
            </w:r>
          </w:p>
        </w:tc>
      </w:tr>
      <w:tr w:rsidR="00C77797" w:rsidRPr="00E33264" w14:paraId="1BB570A2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7039F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2E38B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2.8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04436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other parts of bronchus or lung</w:t>
            </w:r>
          </w:p>
        </w:tc>
      </w:tr>
      <w:tr w:rsidR="00C77797" w:rsidRPr="00E33264" w14:paraId="75615B13" w14:textId="77777777" w:rsidTr="00DC44F1">
        <w:trPr>
          <w:jc w:val="center"/>
        </w:trPr>
        <w:tc>
          <w:tcPr>
            <w:tcW w:w="19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EC65A" w14:textId="77777777" w:rsidR="00C77797" w:rsidRPr="00E33264" w:rsidRDefault="00C77797" w:rsidP="00DC44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C39D2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2.9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2FFF0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bronchus and lung, unspecified</w:t>
            </w:r>
          </w:p>
        </w:tc>
      </w:tr>
      <w:tr w:rsidR="00C77797" w:rsidRPr="00E33264" w14:paraId="26011D6E" w14:textId="77777777" w:rsidTr="00DC44F1">
        <w:trPr>
          <w:jc w:val="center"/>
        </w:trPr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FCD48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Prostate cancer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313DB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D8415" w14:textId="77777777" w:rsidR="00C77797" w:rsidRPr="00E33264" w:rsidRDefault="00C77797" w:rsidP="00DC44F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lignant neoplasm of prostate</w:t>
            </w:r>
          </w:p>
        </w:tc>
      </w:tr>
    </w:tbl>
    <w:p w14:paraId="13D2CBEC" w14:textId="77777777" w:rsidR="00C77797" w:rsidRPr="00E33264" w:rsidRDefault="00C77797" w:rsidP="00C77797">
      <w:pPr>
        <w:jc w:val="center"/>
        <w:rPr>
          <w:rFonts w:ascii="Times New Roman" w:eastAsia="Times New Roman" w:hAnsi="Times New Roman" w:cs="Times New Roman"/>
        </w:rPr>
      </w:pPr>
      <w:r w:rsidRPr="00E33264">
        <w:rPr>
          <w:rFonts w:ascii="Times New Roman" w:eastAsia="Times New Roman" w:hAnsi="Times New Roman" w:cs="Times New Roman"/>
        </w:rPr>
        <w:t>*: The patient is considered cancer diagnosed if one of the ICD-9 Code from specific type of cancers occur during his/her visits</w:t>
      </w:r>
    </w:p>
    <w:p w14:paraId="18E5D0BD" w14:textId="77777777" w:rsidR="00C77797" w:rsidRPr="00E33264" w:rsidRDefault="00C77797" w:rsidP="00C7779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Times New Roman" w:eastAsia="Times New Roman" w:hAnsi="Times New Roman" w:cs="Times New Roman"/>
          <w:color w:val="000000"/>
        </w:rPr>
      </w:pPr>
    </w:p>
    <w:p w14:paraId="42925879" w14:textId="554AA634" w:rsidR="000D3BF7" w:rsidRDefault="00B6395B">
      <w:pPr>
        <w:rPr>
          <w:rFonts w:ascii="Times New Roman" w:eastAsia="Times New Roman" w:hAnsi="Times New Roman" w:cs="Times New Roman"/>
        </w:rPr>
      </w:pPr>
      <w:r w:rsidRPr="00E33264">
        <w:rPr>
          <w:rFonts w:ascii="Times New Roman" w:hAnsi="Times New Roman" w:cs="Times New Roman"/>
        </w:rPr>
        <w:t xml:space="preserve">Table </w:t>
      </w:r>
      <w:r w:rsidR="00CF57A3">
        <w:rPr>
          <w:rFonts w:ascii="Times New Roman" w:hAnsi="Times New Roman" w:cs="Times New Roman"/>
        </w:rPr>
        <w:t>S</w:t>
      </w:r>
      <w:r w:rsidRPr="00E33264">
        <w:rPr>
          <w:rFonts w:ascii="Times New Roman" w:hAnsi="Times New Roman" w:cs="Times New Roman"/>
        </w:rPr>
        <w:t xml:space="preserve">2. </w:t>
      </w:r>
      <w:r w:rsidRPr="00E33264">
        <w:rPr>
          <w:rFonts w:ascii="Times New Roman" w:eastAsia="Times New Roman" w:hAnsi="Times New Roman" w:cs="Times New Roman"/>
        </w:rPr>
        <w:t>Comparison of model performance across four types of cancer on MIMIC-IV sampled data</w:t>
      </w:r>
      <w:r w:rsidR="009E2F17" w:rsidRPr="00E33264">
        <w:rPr>
          <w:rFonts w:ascii="Times New Roman" w:eastAsia="Times New Roman" w:hAnsi="Times New Roman" w:cs="Times New Roman"/>
        </w:rPr>
        <w:t>.</w:t>
      </w:r>
    </w:p>
    <w:p w14:paraId="1D0A1D0F" w14:textId="77777777" w:rsidR="000954C9" w:rsidRPr="00E33264" w:rsidRDefault="000954C9">
      <w:pPr>
        <w:rPr>
          <w:rFonts w:ascii="Times New Roman" w:eastAsia="Times New Roman" w:hAnsi="Times New Roman" w:cs="Times New Roman"/>
        </w:rPr>
      </w:pPr>
    </w:p>
    <w:tbl>
      <w:tblPr>
        <w:tblW w:w="918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15" w:type="dxa"/>
          <w:bottom w:w="100" w:type="dxa"/>
          <w:right w:w="115" w:type="dxa"/>
        </w:tblCellMar>
        <w:tblLook w:val="0000" w:firstRow="0" w:lastRow="0" w:firstColumn="0" w:lastColumn="0" w:noHBand="0" w:noVBand="0"/>
      </w:tblPr>
      <w:tblGrid>
        <w:gridCol w:w="1170"/>
        <w:gridCol w:w="585"/>
        <w:gridCol w:w="675"/>
        <w:gridCol w:w="735"/>
        <w:gridCol w:w="61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 w:rsidR="0019671F" w:rsidRPr="00E33264" w14:paraId="480BD05F" w14:textId="77777777" w:rsidTr="00E5539A">
        <w:trPr>
          <w:jc w:val="center"/>
        </w:trPr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81F6D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A75BD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196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37EAC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F4A01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20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6C0B5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Prostate cancer</w:t>
            </w:r>
          </w:p>
        </w:tc>
      </w:tr>
      <w:tr w:rsidR="0019671F" w:rsidRPr="00E33264" w14:paraId="129DF2D7" w14:textId="77777777" w:rsidTr="00E5539A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5A694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43BFA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DD935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F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2BBF7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LP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1DA48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FD70B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F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9A780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LP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B9F8E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5046B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F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7640B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LP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5FEC4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R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BA050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F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1E153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LP</w:t>
            </w:r>
          </w:p>
        </w:tc>
      </w:tr>
      <w:tr w:rsidR="0019671F" w:rsidRPr="00E33264" w14:paraId="782591D5" w14:textId="77777777" w:rsidTr="00E5539A">
        <w:trPr>
          <w:jc w:val="center"/>
        </w:trPr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9D2BC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Accuracy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64BB6" w14:textId="72DE3B1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70515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38804" w14:textId="1E20560F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70515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5E7E2" w14:textId="62A7038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70515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D8831" w14:textId="3F2D7856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426478">
              <w:rPr>
                <w:rFonts w:ascii="Times New Roman" w:eastAsia="Times New Roman" w:hAnsi="Times New Roman" w:cs="Times New Roman"/>
              </w:rPr>
              <w:t>7</w:t>
            </w:r>
            <w:r w:rsidR="000A077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E9765" w14:textId="5966383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A077F">
              <w:rPr>
                <w:rFonts w:ascii="Times New Roman" w:eastAsia="Times New Roman" w:hAnsi="Times New Roman" w:cs="Times New Roman"/>
              </w:rPr>
              <w:t>7</w:t>
            </w:r>
            <w:r w:rsidR="00C5101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2BE20" w14:textId="4EDB7FD1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0A077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4D9EC" w14:textId="2A426B76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B4506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8F5CB" w14:textId="1BED7BD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51E23">
              <w:rPr>
                <w:rFonts w:ascii="Times New Roman" w:eastAsia="Times New Roman" w:hAnsi="Times New Roman" w:cs="Times New Roman"/>
              </w:rPr>
              <w:t>8</w:t>
            </w:r>
            <w:r w:rsidR="000B450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A5C65" w14:textId="62AC3145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B4506">
              <w:rPr>
                <w:rFonts w:ascii="Times New Roman" w:eastAsia="Times New Roman" w:hAnsi="Times New Roman" w:cs="Times New Roman"/>
              </w:rPr>
              <w:t>8</w:t>
            </w:r>
            <w:r w:rsidR="004917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73488" w14:textId="06C7240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6E7366">
              <w:rPr>
                <w:rFonts w:ascii="Times New Roman" w:eastAsia="Times New Roman" w:hAnsi="Times New Roman" w:cs="Times New Roman"/>
              </w:rPr>
              <w:t>6</w:t>
            </w:r>
            <w:r w:rsidR="004A360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714D5" w14:textId="3CF4A34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6E7366">
              <w:rPr>
                <w:rFonts w:ascii="Times New Roman" w:eastAsia="Times New Roman" w:hAnsi="Times New Roman" w:cs="Times New Roman"/>
              </w:rPr>
              <w:t>7</w:t>
            </w:r>
            <w:r w:rsidR="004A360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70E89" w14:textId="046CFF1D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4A3602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9671F" w:rsidRPr="00E33264" w14:paraId="4A727F38" w14:textId="77777777" w:rsidTr="00E5539A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88014" w14:textId="1E8060C5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Specific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66817" w14:textId="29129EA3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717A1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4189D" w14:textId="7634F5F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03632">
              <w:rPr>
                <w:rFonts w:ascii="Times New Roman" w:eastAsia="Times New Roman" w:hAnsi="Times New Roman" w:cs="Times New Roman"/>
              </w:rPr>
              <w:t>8</w:t>
            </w:r>
            <w:r w:rsidR="00D2366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12C35" w14:textId="7748635F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D23662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9B9AD" w14:textId="66F10DF0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042AE">
              <w:rPr>
                <w:rFonts w:ascii="Times New Roman" w:eastAsia="Times New Roman" w:hAnsi="Times New Roman" w:cs="Times New Roman"/>
              </w:rPr>
              <w:t>5</w:t>
            </w:r>
            <w:r w:rsidR="005B29E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52C8B" w14:textId="281AED7D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524E0D">
              <w:rPr>
                <w:rFonts w:ascii="Times New Roman" w:eastAsia="Times New Roman" w:hAnsi="Times New Roman" w:cs="Times New Roman"/>
              </w:rPr>
              <w:t>7</w:t>
            </w:r>
            <w:r w:rsidRPr="00E3326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A8C5D" w14:textId="00A922A2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B25D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7AAA4" w14:textId="057A3938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D3601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A5422" w14:textId="2FBCA0F0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D3601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A6E2C" w14:textId="6357C89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D3601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17550" w14:textId="5AE87292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347A2B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E440B" w14:textId="54EAECC2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EA4E87">
              <w:rPr>
                <w:rFonts w:ascii="Times New Roman" w:eastAsia="Times New Roman" w:hAnsi="Times New Roman" w:cs="Times New Roman"/>
              </w:rPr>
              <w:t>8</w:t>
            </w:r>
            <w:r w:rsidRPr="00E3326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54CDD" w14:textId="571A8D09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C57A4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9671F" w:rsidRPr="00E33264" w14:paraId="205CAEED" w14:textId="77777777" w:rsidTr="00E5539A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76561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Sensitivity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91281" w14:textId="01331ED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834865">
              <w:rPr>
                <w:rFonts w:ascii="Times New Roman" w:eastAsia="Times New Roman" w:hAnsi="Times New Roman" w:cs="Times New Roman"/>
              </w:rPr>
              <w:t>7</w:t>
            </w:r>
            <w:r w:rsidR="00627B3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7B7A7" w14:textId="4DBFACDE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03632">
              <w:rPr>
                <w:rFonts w:ascii="Times New Roman" w:eastAsia="Times New Roman" w:hAnsi="Times New Roman" w:cs="Times New Roman"/>
              </w:rPr>
              <w:t>8</w:t>
            </w:r>
            <w:r w:rsidR="00C974A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D64DF" w14:textId="0CB204FA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B3C1D">
              <w:rPr>
                <w:rFonts w:ascii="Times New Roman" w:eastAsia="Times New Roman" w:hAnsi="Times New Roman" w:cs="Times New Roman"/>
              </w:rPr>
              <w:t>8</w:t>
            </w:r>
            <w:r w:rsidR="00C974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3ABBB" w14:textId="239D8AE0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5B29E7">
              <w:rPr>
                <w:rFonts w:ascii="Times New Roman" w:eastAsia="Times New Roman" w:hAnsi="Times New Roman" w:cs="Times New Roman"/>
              </w:rPr>
              <w:t>7</w:t>
            </w:r>
            <w:r w:rsidR="00B8083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01447" w14:textId="5F8BDFE4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B80830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6BE7C" w14:textId="2D75A24C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B80830">
              <w:rPr>
                <w:rFonts w:ascii="Times New Roman" w:eastAsia="Times New Roman" w:hAnsi="Times New Roman" w:cs="Times New Roman"/>
              </w:rPr>
              <w:t>8</w:t>
            </w:r>
            <w:r w:rsidR="0068087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67AF5" w14:textId="3A4874AC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7</w:t>
            </w:r>
            <w:r w:rsidR="00EA494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7CFAA" w14:textId="2BE379F0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DB5A16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66B40" w14:textId="43D49692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803E07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D3C76" w14:textId="1D6FB5AE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B731F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535EA" w14:textId="5A17E9CF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B731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20A95" w14:textId="1344EF4C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CB731F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19671F" w:rsidRPr="00E33264" w14:paraId="505B8AB6" w14:textId="77777777" w:rsidTr="00E5539A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F87CD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F1-scor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984CF" w14:textId="72EE6F7F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C5F4E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8E206" w14:textId="2FC8A5E6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0C5F4E">
              <w:rPr>
                <w:rFonts w:ascii="Times New Roman" w:eastAsia="Times New Roman" w:hAnsi="Times New Roman" w:cs="Times New Roman"/>
              </w:rPr>
              <w:t>7</w:t>
            </w:r>
            <w:r w:rsidR="00C036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3DE71" w14:textId="69716479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5E2A0E">
              <w:rPr>
                <w:rFonts w:ascii="Times New Roman" w:eastAsia="Times New Roman" w:hAnsi="Times New Roman" w:cs="Times New Roman"/>
              </w:rPr>
              <w:t>8</w:t>
            </w:r>
            <w:r w:rsidR="000C5F4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95BDC" w14:textId="141722AB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7</w:t>
            </w:r>
            <w:r w:rsidR="0055759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5D359" w14:textId="3D041323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512A89">
              <w:rPr>
                <w:rFonts w:ascii="Times New Roman" w:eastAsia="Times New Roman" w:hAnsi="Times New Roman" w:cs="Times New Roman"/>
              </w:rPr>
              <w:t>7</w:t>
            </w:r>
            <w:r w:rsidR="0055759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9E1AA" w14:textId="3BB536C0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55759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2F28C" w14:textId="279DF799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7</w:t>
            </w:r>
            <w:r w:rsidR="00E96A7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FE31C" w14:textId="6A0AACAB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E96A7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8ABEB" w14:textId="6548E0C6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E96A7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8553A" w14:textId="3233B3CD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272ED0">
              <w:rPr>
                <w:rFonts w:ascii="Times New Roman" w:eastAsia="Times New Roman" w:hAnsi="Times New Roman" w:cs="Times New Roman"/>
              </w:rPr>
              <w:t>6</w:t>
            </w:r>
            <w:r w:rsidRPr="00E3326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A597B" w14:textId="359823C2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</w:t>
            </w:r>
            <w:r w:rsidR="00272ED0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977B21" w14:textId="6154BC86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0.8</w:t>
            </w:r>
            <w:r w:rsidR="00272ED0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9671F" w:rsidRPr="00E33264" w14:paraId="51F65650" w14:textId="77777777" w:rsidTr="00E5539A">
        <w:trPr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54D45" w14:textId="777777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D23227" w14:textId="76CA2EFD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B27B7">
              <w:rPr>
                <w:rFonts w:ascii="Times New Roman" w:eastAsia="Times New Roman" w:hAnsi="Times New Roman" w:cs="Times New Roman"/>
                <w:b/>
                <w:bCs/>
              </w:rPr>
              <w:t>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AACBA" w14:textId="4F9B8C88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107BA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D63CDB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13C01" w14:textId="502CC293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1B4013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841B34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7C370" w14:textId="4CF3255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E238A1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431989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167B3" w14:textId="7F6EF9A4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431989">
              <w:rPr>
                <w:rFonts w:ascii="Times New Roman" w:eastAsia="Times New Roman" w:hAnsi="Times New Roman" w:cs="Times New Roman"/>
                <w:b/>
                <w:bCs/>
              </w:rPr>
              <w:t>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3E07F" w14:textId="321A8959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B0051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431989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830E5" w14:textId="044A895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B44410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686C16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882FB" w14:textId="0353851F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8</w:t>
            </w:r>
            <w:r w:rsidR="00686C16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59D18" w14:textId="4AF09F77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D54827">
              <w:rPr>
                <w:rFonts w:ascii="Times New Roman" w:eastAsia="Times New Roman" w:hAnsi="Times New Roman" w:cs="Times New Roman"/>
                <w:b/>
                <w:bCs/>
              </w:rPr>
              <w:t>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86740" w14:textId="5A020251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41C47">
              <w:rPr>
                <w:rFonts w:ascii="Times New Roman" w:eastAsia="Times New Roman" w:hAnsi="Times New Roman" w:cs="Times New Roman"/>
                <w:b/>
                <w:bCs/>
              </w:rPr>
              <w:t>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DF1AB" w14:textId="4D4C27BC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41C47">
              <w:rPr>
                <w:rFonts w:ascii="Times New Roman" w:eastAsia="Times New Roman" w:hAnsi="Times New Roman" w:cs="Times New Roman"/>
                <w:b/>
                <w:bCs/>
              </w:rPr>
              <w:t>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D0ADC" w14:textId="100DC65E" w:rsidR="0019671F" w:rsidRPr="00E33264" w:rsidRDefault="0019671F" w:rsidP="00E5539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3264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753150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741C47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</w:tr>
    </w:tbl>
    <w:p w14:paraId="57E78FD7" w14:textId="77777777" w:rsidR="009E2F17" w:rsidRPr="00E33264" w:rsidRDefault="009E2F17">
      <w:pPr>
        <w:rPr>
          <w:rFonts w:ascii="Times New Roman" w:hAnsi="Times New Roman" w:cs="Times New Roman"/>
        </w:rPr>
      </w:pPr>
    </w:p>
    <w:p w14:paraId="23909B70" w14:textId="77777777" w:rsidR="00C979FE" w:rsidRPr="00E33264" w:rsidRDefault="00C979FE">
      <w:pPr>
        <w:rPr>
          <w:rFonts w:ascii="Times New Roman" w:hAnsi="Times New Roman" w:cs="Times New Roman"/>
        </w:rPr>
      </w:pPr>
    </w:p>
    <w:p w14:paraId="20CCD036" w14:textId="721EEB1A" w:rsidR="001538E1" w:rsidRPr="00E33264" w:rsidRDefault="001538E1" w:rsidP="001538E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rPr>
          <w:rFonts w:ascii="Times New Roman" w:eastAsia="Times New Roman" w:hAnsi="Times New Roman" w:cs="Times New Roman"/>
          <w:bCs/>
          <w:color w:val="000000"/>
        </w:rPr>
      </w:pPr>
      <w:r w:rsidRPr="00E33264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 w:rsidR="00CF57A3">
        <w:rPr>
          <w:rFonts w:ascii="Times New Roman" w:eastAsia="Times New Roman" w:hAnsi="Times New Roman" w:cs="Times New Roman"/>
          <w:bCs/>
          <w:color w:val="000000"/>
        </w:rPr>
        <w:t>S</w:t>
      </w:r>
      <w:r w:rsidR="00C55DF9" w:rsidRPr="00E33264">
        <w:rPr>
          <w:rFonts w:ascii="Times New Roman" w:eastAsia="Times New Roman" w:hAnsi="Times New Roman" w:cs="Times New Roman"/>
          <w:bCs/>
        </w:rPr>
        <w:t>3</w:t>
      </w:r>
      <w:r w:rsidRPr="00E33264">
        <w:rPr>
          <w:rFonts w:ascii="Times New Roman" w:eastAsia="Times New Roman" w:hAnsi="Times New Roman" w:cs="Times New Roman"/>
          <w:bCs/>
          <w:color w:val="000000"/>
        </w:rPr>
        <w:t>. Top-20 ranked features generated across four different cancer types.</w:t>
      </w:r>
    </w:p>
    <w:p w14:paraId="6C5C7C0F" w14:textId="77777777" w:rsidR="001538E1" w:rsidRPr="00E33264" w:rsidRDefault="001538E1" w:rsidP="001538E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W w:w="924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939"/>
        <w:gridCol w:w="2052"/>
        <w:gridCol w:w="2083"/>
        <w:gridCol w:w="2083"/>
        <w:gridCol w:w="2083"/>
      </w:tblGrid>
      <w:tr w:rsidR="001538E1" w:rsidRPr="00E33264" w14:paraId="1186CA9D" w14:textId="77777777" w:rsidTr="00DC44F1">
        <w:trPr>
          <w:trHeight w:val="214"/>
          <w:jc w:val="center"/>
        </w:trPr>
        <w:tc>
          <w:tcPr>
            <w:tcW w:w="9240" w:type="dxa"/>
            <w:gridSpan w:val="5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0407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b/>
              </w:rPr>
              <w:t>Model: RF</w:t>
            </w:r>
          </w:p>
        </w:tc>
      </w:tr>
      <w:tr w:rsidR="001538E1" w:rsidRPr="00E33264" w14:paraId="774B95C3" w14:textId="77777777" w:rsidTr="00DC44F1">
        <w:trPr>
          <w:jc w:val="center"/>
        </w:trPr>
        <w:tc>
          <w:tcPr>
            <w:tcW w:w="939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79C4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anking</w:t>
            </w:r>
          </w:p>
        </w:tc>
        <w:tc>
          <w:tcPr>
            <w:tcW w:w="2052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37FA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Breast Cancer</w:t>
            </w:r>
          </w:p>
        </w:tc>
        <w:tc>
          <w:tcPr>
            <w:tcW w:w="208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4E92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  <w:tc>
          <w:tcPr>
            <w:tcW w:w="208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0916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Lung Cancer</w:t>
            </w:r>
          </w:p>
        </w:tc>
        <w:tc>
          <w:tcPr>
            <w:tcW w:w="2083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7AE6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Prostate Cancer</w:t>
            </w:r>
          </w:p>
        </w:tc>
      </w:tr>
      <w:tr w:rsidR="001538E1" w:rsidRPr="00E33264" w14:paraId="29B3EB2E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D57F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3AD5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EA97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73A0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BA008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ge</w:t>
            </w:r>
          </w:p>
        </w:tc>
      </w:tr>
      <w:tr w:rsidR="001538E1" w:rsidRPr="00E33264" w14:paraId="04EAAEF9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201F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2AB7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9A1D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spiratory/Pulmonary diseas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1ACB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2C920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tension</w:t>
            </w:r>
          </w:p>
        </w:tc>
      </w:tr>
      <w:tr w:rsidR="001538E1" w:rsidRPr="00E33264" w14:paraId="4B3ADB0D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7422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2894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lig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8FC7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B8B9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lig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464E6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ligion</w:t>
            </w:r>
          </w:p>
        </w:tc>
      </w:tr>
      <w:tr w:rsidR="001538E1" w:rsidRPr="00E33264" w14:paraId="25EB30F3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2517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B667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5E9B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ute kidney failur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33A0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66C7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eart Diseases</w:t>
            </w:r>
          </w:p>
        </w:tc>
      </w:tr>
      <w:tr w:rsidR="001538E1" w:rsidRPr="00E33264" w14:paraId="454F95A1" w14:textId="77777777" w:rsidTr="00DC44F1">
        <w:trPr>
          <w:trHeight w:val="90"/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1A47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EEF9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spiratory/Pulmonary diseases*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AAB4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9B5C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eart diseas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0B01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1538E1" w:rsidRPr="00E33264" w14:paraId="765AF1C4" w14:textId="77777777" w:rsidTr="00DC44F1">
        <w:trPr>
          <w:trHeight w:val="90"/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C1B5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1373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eart diseases**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F05D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eart diseas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F643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ute kidney failur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56A4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UTI</w:t>
            </w:r>
          </w:p>
        </w:tc>
      </w:tr>
      <w:tr w:rsidR="001538E1" w:rsidRPr="00E33264" w14:paraId="263599DD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9F37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D576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DB42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3F69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UTI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78C7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spiratory/Pulmonary</w:t>
            </w:r>
          </w:p>
        </w:tc>
      </w:tr>
      <w:tr w:rsidR="001538E1" w:rsidRPr="00E33264" w14:paraId="45FCB3B6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C6FD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AE8D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epressive disorder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43FD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15DD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spiratory/Pulmonary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48F57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nemia</w:t>
            </w:r>
          </w:p>
        </w:tc>
      </w:tr>
      <w:tr w:rsidR="001538E1" w:rsidRPr="00E33264" w14:paraId="5FAE7E96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727D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0D51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ute kidney failur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CFAE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elig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328E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4A80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thyroidism</w:t>
            </w:r>
          </w:p>
        </w:tc>
      </w:tr>
      <w:tr w:rsidR="001538E1" w:rsidRPr="00E33264" w14:paraId="4192095E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B383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8ECF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D704F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ido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7282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FCAD5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iabetes</w:t>
            </w:r>
          </w:p>
        </w:tc>
      </w:tr>
      <w:tr w:rsidR="001538E1" w:rsidRPr="00E33264" w14:paraId="77C41E39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E282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815B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Esophageal Reflux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5353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759D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F802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Race/ethnicity</w:t>
            </w:r>
          </w:p>
        </w:tc>
      </w:tr>
      <w:tr w:rsidR="001538E1" w:rsidRPr="00E33264" w14:paraId="3B487BF1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86A9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EF74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UTI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059D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4910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8BE12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Acute kidney failure</w:t>
            </w:r>
          </w:p>
        </w:tc>
      </w:tr>
      <w:tr w:rsidR="001538E1" w:rsidRPr="00E33264" w14:paraId="39478A62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794E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95A2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3A4D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89C5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615D5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Hyperlipidemia</w:t>
            </w:r>
          </w:p>
        </w:tc>
      </w:tr>
      <w:tr w:rsidR="001538E1" w:rsidRPr="00E33264" w14:paraId="3527C8E2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4A40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54C8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ido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5A26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4D8B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B736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Sepsis</w:t>
            </w:r>
          </w:p>
        </w:tc>
      </w:tr>
      <w:tr w:rsidR="001538E1" w:rsidRPr="00E33264" w14:paraId="4BDCBB46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246F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A3D4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E108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C0FC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Acido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6739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Esophageal reflux</w:t>
            </w:r>
          </w:p>
        </w:tc>
      </w:tr>
      <w:tr w:rsidR="001538E1" w:rsidRPr="00E33264" w14:paraId="3D7137A0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9435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97BC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E886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UTI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32AF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4EA6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Acidosis</w:t>
            </w:r>
          </w:p>
        </w:tc>
      </w:tr>
      <w:tr w:rsidR="001538E1" w:rsidRPr="00E33264" w14:paraId="296F7662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FD68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60BF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6573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Esophageal reflux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D2B0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  <w:color w:val="1F1F1F"/>
                <w:shd w:val="clear" w:color="auto" w:fill="FFFFFF"/>
              </w:rPr>
              <w:t>Esophageal reflux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F7A48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Depressive disorders</w:t>
            </w:r>
          </w:p>
        </w:tc>
      </w:tr>
      <w:tr w:rsidR="001538E1" w:rsidRPr="00E33264" w14:paraId="39BD1E15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D4EF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6A360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Sep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6EF5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9168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epressive disorder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11F5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Tobacco use</w:t>
            </w:r>
          </w:p>
        </w:tc>
      </w:tr>
      <w:tr w:rsidR="001538E1" w:rsidRPr="00E33264" w14:paraId="7E8E27DB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7E9A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BF70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079F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epressive disorder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4024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90A5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Hypotension</w:t>
            </w:r>
          </w:p>
        </w:tc>
      </w:tr>
      <w:tr w:rsidR="001538E1" w:rsidRPr="00E33264" w14:paraId="06C806D6" w14:textId="77777777" w:rsidTr="00DC44F1">
        <w:trPr>
          <w:jc w:val="center"/>
        </w:trPr>
        <w:tc>
          <w:tcPr>
            <w:tcW w:w="939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BF99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52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3DC0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C797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Sepsis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BC4C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2083" w:type="dxa"/>
            <w:tcBorders>
              <w:top w:val="single" w:sz="4" w:space="0" w:color="FFFFFF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29199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3264">
              <w:rPr>
                <w:rFonts w:ascii="Times New Roman" w:hAnsi="Times New Roman" w:cs="Times New Roman"/>
              </w:rPr>
              <w:t>Gender</w:t>
            </w:r>
          </w:p>
        </w:tc>
      </w:tr>
      <w:tr w:rsidR="001538E1" w:rsidRPr="00E33264" w14:paraId="16BE77CA" w14:textId="77777777" w:rsidTr="00DC44F1">
        <w:trPr>
          <w:trHeight w:val="200"/>
          <w:jc w:val="center"/>
        </w:trPr>
        <w:tc>
          <w:tcPr>
            <w:tcW w:w="924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AE3B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33264">
              <w:rPr>
                <w:rFonts w:ascii="Times New Roman" w:eastAsia="Times New Roman" w:hAnsi="Times New Roman" w:cs="Times New Roman"/>
                <w:b/>
              </w:rPr>
              <w:t>Model: MLP</w:t>
            </w:r>
          </w:p>
        </w:tc>
      </w:tr>
      <w:tr w:rsidR="001538E1" w:rsidRPr="00E33264" w14:paraId="66A795EA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63C7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anking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AE1B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Breast Cancer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2420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Colorectal Cancer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C263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Lung Cancer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2E8B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Prostate Cancer</w:t>
            </w:r>
          </w:p>
        </w:tc>
      </w:tr>
      <w:tr w:rsidR="001538E1" w:rsidRPr="00E33264" w14:paraId="357F0D81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2F2A7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A7E009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EEA3C8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2121C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195FD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Age</w:t>
            </w:r>
          </w:p>
        </w:tc>
      </w:tr>
      <w:tr w:rsidR="001538E1" w:rsidRPr="00E33264" w14:paraId="0D59EC67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E98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B2F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4A9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E6F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158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Gender</w:t>
            </w:r>
          </w:p>
        </w:tc>
      </w:tr>
      <w:tr w:rsidR="001538E1" w:rsidRPr="00E33264" w14:paraId="6EEA0BFA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EEC8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4F15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BAE7C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A82F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espiratory/Pulmonary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F87C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ace/Ethnicity</w:t>
            </w:r>
          </w:p>
        </w:tc>
      </w:tr>
      <w:tr w:rsidR="001538E1" w:rsidRPr="00E33264" w14:paraId="7060C06E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A78B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6114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eart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E1698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idos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9EAE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5AD2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Tobacco use</w:t>
            </w:r>
          </w:p>
        </w:tc>
      </w:tr>
      <w:tr w:rsidR="001538E1" w:rsidRPr="00E33264" w14:paraId="39A840F0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3213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D179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DDC31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1D95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AC65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Diabetes</w:t>
            </w:r>
          </w:p>
        </w:tc>
      </w:tr>
      <w:tr w:rsidR="001538E1" w:rsidRPr="00E33264" w14:paraId="6EE6AF01" w14:textId="77777777" w:rsidTr="00DC44F1">
        <w:trPr>
          <w:trHeight w:val="24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D013B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91868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E3FA7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B501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D2F9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Hyperlipidemia</w:t>
            </w:r>
          </w:p>
        </w:tc>
      </w:tr>
      <w:tr w:rsidR="001538E1" w:rsidRPr="00E33264" w14:paraId="3423B395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4B7B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97E49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epressive disor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28F575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D4E5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Hyperlipid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41CD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Heart diseases</w:t>
            </w:r>
          </w:p>
        </w:tc>
      </w:tr>
      <w:tr w:rsidR="001538E1" w:rsidRPr="00E33264" w14:paraId="41952760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D338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F423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C5FA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F109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C592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Marital status</w:t>
            </w:r>
          </w:p>
        </w:tc>
      </w:tr>
      <w:tr w:rsidR="001538E1" w:rsidRPr="00E33264" w14:paraId="18237A0A" w14:textId="77777777" w:rsidTr="00DC44F1">
        <w:trPr>
          <w:trHeight w:val="200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4718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54383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D463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C44B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Heart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5D18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Religion</w:t>
            </w:r>
          </w:p>
        </w:tc>
      </w:tr>
      <w:tr w:rsidR="001538E1" w:rsidRPr="00E33264" w14:paraId="3153FF49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D973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6FF58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BD56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epressive disor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6863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Acute kidney failu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7D5D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Depressive disorder</w:t>
            </w:r>
          </w:p>
        </w:tc>
      </w:tr>
      <w:tr w:rsidR="001538E1" w:rsidRPr="00E33264" w14:paraId="4B302D11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56D5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1341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68561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BC3E7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B57AA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hyroidism</w:t>
            </w:r>
          </w:p>
        </w:tc>
      </w:tr>
      <w:tr w:rsidR="001538E1" w:rsidRPr="00E33264" w14:paraId="71137B50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DC67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F2615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C6E3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6C1AC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Esophageal reflu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B269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nemia</w:t>
            </w:r>
          </w:p>
        </w:tc>
      </w:tr>
      <w:tr w:rsidR="001538E1" w:rsidRPr="00E33264" w14:paraId="7FCC31A0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EA8D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4F446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spiratory/Pulmonary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FFDB2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spiratory/</w:t>
            </w:r>
            <w:proofErr w:type="spellStart"/>
            <w:r w:rsidRPr="00E33264">
              <w:rPr>
                <w:rFonts w:ascii="Times New Roman" w:hAnsi="Times New Roman" w:cs="Times New Roman"/>
              </w:rPr>
              <w:t>Rulmonary</w:t>
            </w:r>
            <w:proofErr w:type="spellEnd"/>
            <w:r w:rsidRPr="00E33264">
              <w:rPr>
                <w:rFonts w:ascii="Times New Roman" w:hAnsi="Times New Roman" w:cs="Times New Roman"/>
              </w:rPr>
              <w:t xml:space="preserve">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87B97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3EB7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ertension</w:t>
            </w:r>
          </w:p>
        </w:tc>
      </w:tr>
      <w:tr w:rsidR="001538E1" w:rsidRPr="00E33264" w14:paraId="7129C197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8D6B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70F8A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ute kidney failu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0DD6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eart diseas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AF9C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idos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8E4CE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spiratory/Pulmonary diseases</w:t>
            </w:r>
          </w:p>
        </w:tc>
      </w:tr>
      <w:tr w:rsidR="001538E1" w:rsidRPr="00E33264" w14:paraId="60BAFC88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49F1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88EC8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Esophageal reflu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E704C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ute kidney failur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0462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800E8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ute kidney failure</w:t>
            </w:r>
          </w:p>
        </w:tc>
      </w:tr>
      <w:tr w:rsidR="001538E1" w:rsidRPr="00E33264" w14:paraId="652451D5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6C7E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E06C64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AB395C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C4351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6B0A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esophageal reflux</w:t>
            </w:r>
          </w:p>
        </w:tc>
      </w:tr>
      <w:tr w:rsidR="001538E1" w:rsidRPr="00E33264" w14:paraId="2F93D271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43DC2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A20C1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idosi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B7060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Esophageal reflux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6E35EB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Depressive disorder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17653E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UTI</w:t>
            </w:r>
          </w:p>
        </w:tc>
      </w:tr>
      <w:tr w:rsidR="001538E1" w:rsidRPr="00E33264" w14:paraId="23C6284F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D0780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159A29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C7D68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D1B3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A96C1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Acidosis</w:t>
            </w:r>
          </w:p>
        </w:tc>
      </w:tr>
      <w:tr w:rsidR="001538E1" w:rsidRPr="00E33264" w14:paraId="68E32E5B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5200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AAE218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090FA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B6B3FD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23E3B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ension</w:t>
            </w:r>
          </w:p>
        </w:tc>
      </w:tr>
      <w:tr w:rsidR="001538E1" w:rsidRPr="00E33264" w14:paraId="54214ED3" w14:textId="77777777" w:rsidTr="00DC44F1">
        <w:trPr>
          <w:trHeight w:val="214"/>
          <w:jc w:val="center"/>
        </w:trPr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63B36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CA84DF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83B6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B9077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123253" w14:textId="77777777" w:rsidR="001538E1" w:rsidRPr="00E33264" w:rsidRDefault="001538E1" w:rsidP="00DC44F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3264">
              <w:rPr>
                <w:rFonts w:ascii="Times New Roman" w:hAnsi="Times New Roman" w:cs="Times New Roman"/>
              </w:rPr>
              <w:t>Sepsis</w:t>
            </w:r>
          </w:p>
        </w:tc>
      </w:tr>
    </w:tbl>
    <w:p w14:paraId="1CD9E918" w14:textId="77777777" w:rsidR="001538E1" w:rsidRPr="00E33264" w:rsidRDefault="001538E1" w:rsidP="001538E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E33264">
        <w:rPr>
          <w:rFonts w:ascii="Times New Roman" w:eastAsia="Times New Roman" w:hAnsi="Times New Roman" w:cs="Times New Roman"/>
          <w:color w:val="000000"/>
        </w:rPr>
        <w:t>*: Respiratory/Pulmonary diseases include pneumonia, acute respiratory failure, chronic airway obstruction, and other respiratory or pulmonary complications.</w:t>
      </w:r>
    </w:p>
    <w:p w14:paraId="6ECFFB88" w14:textId="77777777" w:rsidR="001538E1" w:rsidRPr="00E33264" w:rsidRDefault="001538E1" w:rsidP="001538E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jc w:val="both"/>
        <w:rPr>
          <w:rFonts w:ascii="Times New Roman" w:eastAsia="Times New Roman" w:hAnsi="Times New Roman" w:cs="Times New Roman"/>
          <w:color w:val="000000"/>
        </w:rPr>
      </w:pPr>
      <w:r w:rsidRPr="00E33264">
        <w:rPr>
          <w:rFonts w:ascii="Times New Roman" w:eastAsia="Times New Roman" w:hAnsi="Times New Roman" w:cs="Times New Roman"/>
          <w:color w:val="000000"/>
        </w:rPr>
        <w:t>**: Heart diseases include atrial fibrillation, myocardial infarction, congestive heart failure, coronary atherosclerosis, and other cardiac complications.</w:t>
      </w:r>
    </w:p>
    <w:p w14:paraId="7DA0E68A" w14:textId="77777777" w:rsidR="00B51CAB" w:rsidRPr="00E33264" w:rsidRDefault="00B51CAB">
      <w:pPr>
        <w:rPr>
          <w:rFonts w:ascii="Times New Roman" w:hAnsi="Times New Roman" w:cs="Times New Roman"/>
        </w:rPr>
      </w:pPr>
    </w:p>
    <w:sectPr w:rsidR="00B51CAB" w:rsidRPr="00E33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72C"/>
    <w:rsid w:val="0002116C"/>
    <w:rsid w:val="00032419"/>
    <w:rsid w:val="00051E23"/>
    <w:rsid w:val="00056886"/>
    <w:rsid w:val="00062BC9"/>
    <w:rsid w:val="00062E6B"/>
    <w:rsid w:val="000751CA"/>
    <w:rsid w:val="000954C9"/>
    <w:rsid w:val="000A02A1"/>
    <w:rsid w:val="000A077F"/>
    <w:rsid w:val="000A10E1"/>
    <w:rsid w:val="000B4506"/>
    <w:rsid w:val="000B61CB"/>
    <w:rsid w:val="000C5F4E"/>
    <w:rsid w:val="000D3BF7"/>
    <w:rsid w:val="000D6602"/>
    <w:rsid w:val="000E45A6"/>
    <w:rsid w:val="00122741"/>
    <w:rsid w:val="0014091B"/>
    <w:rsid w:val="001538E1"/>
    <w:rsid w:val="00156CE7"/>
    <w:rsid w:val="001615C1"/>
    <w:rsid w:val="001833F6"/>
    <w:rsid w:val="0018569C"/>
    <w:rsid w:val="0018625A"/>
    <w:rsid w:val="0019671F"/>
    <w:rsid w:val="001A6091"/>
    <w:rsid w:val="001B4013"/>
    <w:rsid w:val="001B402D"/>
    <w:rsid w:val="001C562F"/>
    <w:rsid w:val="00213E4A"/>
    <w:rsid w:val="00237FC1"/>
    <w:rsid w:val="00242F28"/>
    <w:rsid w:val="00245831"/>
    <w:rsid w:val="0025635D"/>
    <w:rsid w:val="00257612"/>
    <w:rsid w:val="00272ED0"/>
    <w:rsid w:val="0027676C"/>
    <w:rsid w:val="0029087D"/>
    <w:rsid w:val="00290F73"/>
    <w:rsid w:val="002935EA"/>
    <w:rsid w:val="002973E3"/>
    <w:rsid w:val="002D08B0"/>
    <w:rsid w:val="002E7E7A"/>
    <w:rsid w:val="00300BE5"/>
    <w:rsid w:val="0032092D"/>
    <w:rsid w:val="0033252D"/>
    <w:rsid w:val="00333648"/>
    <w:rsid w:val="00337AB3"/>
    <w:rsid w:val="0034463F"/>
    <w:rsid w:val="00345DA9"/>
    <w:rsid w:val="00347A2B"/>
    <w:rsid w:val="00364029"/>
    <w:rsid w:val="00364637"/>
    <w:rsid w:val="00370AC7"/>
    <w:rsid w:val="003A1899"/>
    <w:rsid w:val="003A4566"/>
    <w:rsid w:val="003A73D0"/>
    <w:rsid w:val="003A7B74"/>
    <w:rsid w:val="003C1A90"/>
    <w:rsid w:val="003E49A5"/>
    <w:rsid w:val="003E71F5"/>
    <w:rsid w:val="00411C5C"/>
    <w:rsid w:val="00426478"/>
    <w:rsid w:val="00431989"/>
    <w:rsid w:val="0046483D"/>
    <w:rsid w:val="00464BF3"/>
    <w:rsid w:val="00470C81"/>
    <w:rsid w:val="0047426E"/>
    <w:rsid w:val="00491739"/>
    <w:rsid w:val="004A3480"/>
    <w:rsid w:val="004A3602"/>
    <w:rsid w:val="004B2CC1"/>
    <w:rsid w:val="004B613B"/>
    <w:rsid w:val="004C3D6E"/>
    <w:rsid w:val="004F19AE"/>
    <w:rsid w:val="00512A89"/>
    <w:rsid w:val="00514202"/>
    <w:rsid w:val="00524E0D"/>
    <w:rsid w:val="005274E5"/>
    <w:rsid w:val="00532E45"/>
    <w:rsid w:val="00551F2E"/>
    <w:rsid w:val="00557598"/>
    <w:rsid w:val="00562AA8"/>
    <w:rsid w:val="00594FB7"/>
    <w:rsid w:val="005A0C5B"/>
    <w:rsid w:val="005A142C"/>
    <w:rsid w:val="005A550E"/>
    <w:rsid w:val="005B29E7"/>
    <w:rsid w:val="005B671E"/>
    <w:rsid w:val="005B772C"/>
    <w:rsid w:val="005C390A"/>
    <w:rsid w:val="005E2A0E"/>
    <w:rsid w:val="005E49DB"/>
    <w:rsid w:val="00603C40"/>
    <w:rsid w:val="00606390"/>
    <w:rsid w:val="0061035F"/>
    <w:rsid w:val="00627B35"/>
    <w:rsid w:val="00635AB2"/>
    <w:rsid w:val="00636C48"/>
    <w:rsid w:val="00647C1E"/>
    <w:rsid w:val="0068087C"/>
    <w:rsid w:val="00686C16"/>
    <w:rsid w:val="006A4B55"/>
    <w:rsid w:val="006C59B1"/>
    <w:rsid w:val="006C73AC"/>
    <w:rsid w:val="006E7366"/>
    <w:rsid w:val="006F6853"/>
    <w:rsid w:val="00704FD9"/>
    <w:rsid w:val="00705150"/>
    <w:rsid w:val="007107BA"/>
    <w:rsid w:val="007153CC"/>
    <w:rsid w:val="00717A11"/>
    <w:rsid w:val="00741C47"/>
    <w:rsid w:val="0074495B"/>
    <w:rsid w:val="00753150"/>
    <w:rsid w:val="00771478"/>
    <w:rsid w:val="00784B31"/>
    <w:rsid w:val="007A5C08"/>
    <w:rsid w:val="007B0051"/>
    <w:rsid w:val="007C40E9"/>
    <w:rsid w:val="007C6D7B"/>
    <w:rsid w:val="007D27E1"/>
    <w:rsid w:val="007D4429"/>
    <w:rsid w:val="007F3138"/>
    <w:rsid w:val="007F60B7"/>
    <w:rsid w:val="007F7DE8"/>
    <w:rsid w:val="00803E07"/>
    <w:rsid w:val="0083077A"/>
    <w:rsid w:val="00834865"/>
    <w:rsid w:val="00840B9C"/>
    <w:rsid w:val="00841B34"/>
    <w:rsid w:val="008A0953"/>
    <w:rsid w:val="008A3893"/>
    <w:rsid w:val="008B6B09"/>
    <w:rsid w:val="008C53DA"/>
    <w:rsid w:val="008C667F"/>
    <w:rsid w:val="008E14C7"/>
    <w:rsid w:val="008F2DC4"/>
    <w:rsid w:val="00921697"/>
    <w:rsid w:val="00927553"/>
    <w:rsid w:val="00944D9F"/>
    <w:rsid w:val="009600FF"/>
    <w:rsid w:val="0099012F"/>
    <w:rsid w:val="00995BD7"/>
    <w:rsid w:val="009B165B"/>
    <w:rsid w:val="009E2F17"/>
    <w:rsid w:val="009F6A4B"/>
    <w:rsid w:val="00A26684"/>
    <w:rsid w:val="00A36A00"/>
    <w:rsid w:val="00A62C71"/>
    <w:rsid w:val="00A9770D"/>
    <w:rsid w:val="00AA05D7"/>
    <w:rsid w:val="00AB27B7"/>
    <w:rsid w:val="00AD2981"/>
    <w:rsid w:val="00AF24BA"/>
    <w:rsid w:val="00AF3EAC"/>
    <w:rsid w:val="00B00318"/>
    <w:rsid w:val="00B03B7F"/>
    <w:rsid w:val="00B14489"/>
    <w:rsid w:val="00B25DA0"/>
    <w:rsid w:val="00B30826"/>
    <w:rsid w:val="00B35AB8"/>
    <w:rsid w:val="00B44410"/>
    <w:rsid w:val="00B51CAB"/>
    <w:rsid w:val="00B57664"/>
    <w:rsid w:val="00B6395B"/>
    <w:rsid w:val="00B75121"/>
    <w:rsid w:val="00B80830"/>
    <w:rsid w:val="00BA05A0"/>
    <w:rsid w:val="00BA532F"/>
    <w:rsid w:val="00C03632"/>
    <w:rsid w:val="00C042AE"/>
    <w:rsid w:val="00C07158"/>
    <w:rsid w:val="00C16BE2"/>
    <w:rsid w:val="00C24DBA"/>
    <w:rsid w:val="00C252A3"/>
    <w:rsid w:val="00C411CF"/>
    <w:rsid w:val="00C43927"/>
    <w:rsid w:val="00C44001"/>
    <w:rsid w:val="00C47A06"/>
    <w:rsid w:val="00C51014"/>
    <w:rsid w:val="00C55DF9"/>
    <w:rsid w:val="00C57A48"/>
    <w:rsid w:val="00C57ED6"/>
    <w:rsid w:val="00C61C86"/>
    <w:rsid w:val="00C71D96"/>
    <w:rsid w:val="00C77797"/>
    <w:rsid w:val="00C974A7"/>
    <w:rsid w:val="00C979FE"/>
    <w:rsid w:val="00CA3A41"/>
    <w:rsid w:val="00CB3C1D"/>
    <w:rsid w:val="00CB731F"/>
    <w:rsid w:val="00CC3603"/>
    <w:rsid w:val="00CD43E2"/>
    <w:rsid w:val="00CE06B1"/>
    <w:rsid w:val="00CE156C"/>
    <w:rsid w:val="00CF251A"/>
    <w:rsid w:val="00CF42E6"/>
    <w:rsid w:val="00CF57A3"/>
    <w:rsid w:val="00D139E1"/>
    <w:rsid w:val="00D14473"/>
    <w:rsid w:val="00D23662"/>
    <w:rsid w:val="00D24A0A"/>
    <w:rsid w:val="00D36019"/>
    <w:rsid w:val="00D47258"/>
    <w:rsid w:val="00D54827"/>
    <w:rsid w:val="00D63CDB"/>
    <w:rsid w:val="00D7033D"/>
    <w:rsid w:val="00D92AEE"/>
    <w:rsid w:val="00D92E74"/>
    <w:rsid w:val="00DA626D"/>
    <w:rsid w:val="00DB09CA"/>
    <w:rsid w:val="00DB1F00"/>
    <w:rsid w:val="00DB5A16"/>
    <w:rsid w:val="00DD02C0"/>
    <w:rsid w:val="00DE0276"/>
    <w:rsid w:val="00DE7F34"/>
    <w:rsid w:val="00DF190E"/>
    <w:rsid w:val="00E07E52"/>
    <w:rsid w:val="00E1437F"/>
    <w:rsid w:val="00E238A1"/>
    <w:rsid w:val="00E3127A"/>
    <w:rsid w:val="00E316E0"/>
    <w:rsid w:val="00E33264"/>
    <w:rsid w:val="00E4501D"/>
    <w:rsid w:val="00E47627"/>
    <w:rsid w:val="00E538B5"/>
    <w:rsid w:val="00E6136F"/>
    <w:rsid w:val="00E63EE0"/>
    <w:rsid w:val="00E65946"/>
    <w:rsid w:val="00E72834"/>
    <w:rsid w:val="00E74B66"/>
    <w:rsid w:val="00E87E31"/>
    <w:rsid w:val="00E9024A"/>
    <w:rsid w:val="00E96A74"/>
    <w:rsid w:val="00EA0C92"/>
    <w:rsid w:val="00EA494C"/>
    <w:rsid w:val="00EA4E87"/>
    <w:rsid w:val="00EA6CD0"/>
    <w:rsid w:val="00EB3D96"/>
    <w:rsid w:val="00EB7246"/>
    <w:rsid w:val="00ED4DCA"/>
    <w:rsid w:val="00EE2153"/>
    <w:rsid w:val="00EE4384"/>
    <w:rsid w:val="00F408A1"/>
    <w:rsid w:val="00F565D9"/>
    <w:rsid w:val="00F654E8"/>
    <w:rsid w:val="00F74CE3"/>
    <w:rsid w:val="00FA0051"/>
    <w:rsid w:val="00FE14BB"/>
    <w:rsid w:val="00FF011B"/>
    <w:rsid w:val="00FF5F12"/>
    <w:rsid w:val="00FF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33D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97"/>
    <w:pPr>
      <w:spacing w:after="0" w:line="240" w:lineRule="auto"/>
    </w:pPr>
    <w:rPr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7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7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7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7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7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72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72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72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72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7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7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72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72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72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97"/>
    <w:pPr>
      <w:spacing w:after="0" w:line="240" w:lineRule="auto"/>
    </w:pPr>
    <w:rPr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7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7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7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7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7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72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72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72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72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7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72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7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72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72C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7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7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BIB Huang,Xiayuang (GCBDS) EXTERNAL</dc:creator>
  <cp:keywords/>
  <dc:description/>
  <cp:lastModifiedBy>Karthik</cp:lastModifiedBy>
  <cp:revision>691</cp:revision>
  <dcterms:created xsi:type="dcterms:W3CDTF">2024-11-27T18:34:00Z</dcterms:created>
  <dcterms:modified xsi:type="dcterms:W3CDTF">2025-04-24T23:09:00Z</dcterms:modified>
</cp:coreProperties>
</file>